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B4E9CE" w14:textId="77777777" w:rsidR="00876FDC" w:rsidRPr="00DD6AC3" w:rsidRDefault="00876FDC" w:rsidP="00876FDC">
      <w:pPr>
        <w:rPr>
          <w:rFonts w:ascii="Palatino" w:hAnsi="Palatino"/>
          <w:sz w:val="22"/>
          <w:szCs w:val="22"/>
        </w:rPr>
      </w:pPr>
    </w:p>
    <w:p w14:paraId="327A5A15" w14:textId="77777777" w:rsidR="00876FDC" w:rsidRPr="00DD6AC3" w:rsidRDefault="00876FDC" w:rsidP="00876FDC">
      <w:pPr>
        <w:spacing w:line="480" w:lineRule="auto"/>
        <w:rPr>
          <w:rFonts w:ascii="Palatino" w:hAnsi="Palatino"/>
          <w:sz w:val="22"/>
          <w:szCs w:val="22"/>
        </w:rPr>
      </w:pPr>
      <w:r w:rsidRPr="00DD6AC3">
        <w:rPr>
          <w:rFonts w:ascii="Palatino" w:hAnsi="Palatino"/>
          <w:sz w:val="22"/>
          <w:szCs w:val="22"/>
        </w:rPr>
        <w:t xml:space="preserve">Table S1. In-frame CACNA1F insertion and/or deletion (indel) variants were classified using the American College of Medical Genetics and Genomics and Association of Molecular Pathology (ACMG) guidelines </w:t>
      </w:r>
      <w:hyperlink w:anchor="_ENREF_20" w:tooltip="Richards, 2015 #178" w:history="1">
        <w:r w:rsidRPr="00DD6AC3">
          <w:rPr>
            <w:rFonts w:ascii="Palatino" w:hAnsi="Palatino" w:cs="Calibri"/>
            <w:sz w:val="22"/>
            <w:szCs w:val="22"/>
          </w:rPr>
          <w:fldChar w:fldCharType="begin">
            <w:fldData xml:space="preserve">PEVuZE5vdGU+PENpdGU+PEF1dGhvcj5SaWNoYXJkczwvQXV0aG9yPjxZZWFyPjIwMTU8L1llYXI+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</w:fldData>
          </w:fldChar>
        </w:r>
        <w:r>
          <w:rPr>
            <w:rFonts w:ascii="Palatino" w:hAnsi="Palatino" w:cs="Calibri"/>
            <w:sz w:val="22"/>
            <w:szCs w:val="22"/>
          </w:rPr>
          <w:instrText xml:space="preserve"> ADDIN EN.CITE </w:instrText>
        </w:r>
        <w:r>
          <w:rPr>
            <w:rFonts w:ascii="Palatino" w:hAnsi="Palatino" w:cs="Calibri"/>
            <w:sz w:val="22"/>
            <w:szCs w:val="22"/>
          </w:rPr>
          <w:fldChar w:fldCharType="begin">
            <w:fldData xml:space="preserve">PEVuZE5vdGU+PENpdGU+PEF1dGhvcj5SaWNoYXJkczwvQXV0aG9yPjxZZWFyPjIwMTU8L1llYXI+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</w:fldData>
          </w:fldChar>
        </w:r>
        <w:r>
          <w:rPr>
            <w:rFonts w:ascii="Palatino" w:hAnsi="Palatino" w:cs="Calibri"/>
            <w:sz w:val="22"/>
            <w:szCs w:val="22"/>
          </w:rPr>
          <w:instrText xml:space="preserve"> ADDIN EN.CITE.DATA </w:instrText>
        </w:r>
        <w:r>
          <w:rPr>
            <w:rFonts w:ascii="Palatino" w:hAnsi="Palatino" w:cs="Calibri"/>
            <w:sz w:val="22"/>
            <w:szCs w:val="22"/>
          </w:rPr>
        </w:r>
        <w:r>
          <w:rPr>
            <w:rFonts w:ascii="Palatino" w:hAnsi="Palatino" w:cs="Calibri"/>
            <w:sz w:val="22"/>
            <w:szCs w:val="22"/>
          </w:rPr>
          <w:fldChar w:fldCharType="end"/>
        </w:r>
        <w:r w:rsidRPr="00DD6AC3">
          <w:rPr>
            <w:rFonts w:ascii="Palatino" w:hAnsi="Palatino" w:cs="Calibri"/>
            <w:sz w:val="22"/>
            <w:szCs w:val="22"/>
          </w:rPr>
        </w:r>
        <w:r w:rsidRPr="00DD6AC3">
          <w:rPr>
            <w:rFonts w:ascii="Palatino" w:hAnsi="Palatino" w:cs="Calibri"/>
            <w:sz w:val="22"/>
            <w:szCs w:val="22"/>
          </w:rPr>
          <w:fldChar w:fldCharType="separate"/>
        </w:r>
        <w:r w:rsidRPr="00112527">
          <w:rPr>
            <w:rFonts w:ascii="Palatino" w:hAnsi="Palatino" w:cs="Calibri"/>
            <w:noProof/>
            <w:sz w:val="22"/>
            <w:szCs w:val="22"/>
            <w:vertAlign w:val="superscript"/>
          </w:rPr>
          <w:t>20</w:t>
        </w:r>
        <w:r w:rsidRPr="00DD6AC3">
          <w:rPr>
            <w:rFonts w:ascii="Palatino" w:hAnsi="Palatino" w:cs="Calibri"/>
            <w:sz w:val="22"/>
            <w:szCs w:val="22"/>
          </w:rPr>
          <w:fldChar w:fldCharType="end"/>
        </w:r>
      </w:hyperlink>
      <w:r w:rsidRPr="00DD6AC3">
        <w:rPr>
          <w:rFonts w:ascii="Palatino" w:hAnsi="Palatino"/>
          <w:sz w:val="22"/>
          <w:szCs w:val="22"/>
        </w:rPr>
        <w:t xml:space="preserve">. The variants were identified in individuals with CSNB2 (dataset A) or in individuals who either did not have CSNB2 or who had CSNB2 but had a </w:t>
      </w:r>
      <w:proofErr w:type="gramStart"/>
      <w:r w:rsidRPr="00DD6AC3">
        <w:rPr>
          <w:rFonts w:ascii="Palatino" w:hAnsi="Palatino"/>
          <w:sz w:val="22"/>
          <w:szCs w:val="22"/>
        </w:rPr>
        <w:t>previously-identified</w:t>
      </w:r>
      <w:proofErr w:type="gramEnd"/>
      <w:r w:rsidRPr="00DD6AC3">
        <w:rPr>
          <w:rFonts w:ascii="Palatino" w:hAnsi="Palatino"/>
          <w:sz w:val="22"/>
          <w:szCs w:val="22"/>
        </w:rPr>
        <w:t xml:space="preserve"> pathogenic variant (dataset B). The variants denoted with an asterisk were found in a low complexity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33"/>
        <w:gridCol w:w="1723"/>
        <w:gridCol w:w="2454"/>
      </w:tblGrid>
      <w:tr w:rsidR="00876FDC" w:rsidRPr="00DD6AC3" w14:paraId="107EF140" w14:textId="77777777" w:rsidTr="00BA01A2">
        <w:tc>
          <w:tcPr>
            <w:tcW w:w="4420" w:type="dxa"/>
          </w:tcPr>
          <w:p w14:paraId="1ADE9932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  <w:u w:val="single"/>
              </w:rPr>
            </w:pPr>
            <w:r w:rsidRPr="00DD6AC3">
              <w:rPr>
                <w:rFonts w:ascii="Palatino" w:hAnsi="Palatino"/>
                <w:sz w:val="22"/>
                <w:szCs w:val="22"/>
                <w:u w:val="single"/>
              </w:rPr>
              <w:t>Variant</w:t>
            </w:r>
          </w:p>
        </w:tc>
        <w:tc>
          <w:tcPr>
            <w:tcW w:w="2663" w:type="dxa"/>
          </w:tcPr>
          <w:p w14:paraId="68A7C42A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  <w:u w:val="single"/>
              </w:rPr>
            </w:pPr>
            <w:r w:rsidRPr="00DD6AC3">
              <w:rPr>
                <w:rFonts w:ascii="Palatino" w:hAnsi="Palatino"/>
                <w:sz w:val="22"/>
                <w:szCs w:val="22"/>
                <w:u w:val="single"/>
              </w:rPr>
              <w:t>ACMG Classification/Criteria</w:t>
            </w:r>
          </w:p>
        </w:tc>
        <w:tc>
          <w:tcPr>
            <w:tcW w:w="1927" w:type="dxa"/>
          </w:tcPr>
          <w:p w14:paraId="071D7786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  <w:u w:val="single"/>
              </w:rPr>
            </w:pPr>
            <w:r w:rsidRPr="00DD6AC3">
              <w:rPr>
                <w:rFonts w:ascii="Palatino" w:hAnsi="Palatino"/>
                <w:sz w:val="22"/>
                <w:szCs w:val="22"/>
                <w:u w:val="single"/>
              </w:rPr>
              <w:t>Notes</w:t>
            </w:r>
          </w:p>
        </w:tc>
      </w:tr>
      <w:tr w:rsidR="00876FDC" w:rsidRPr="00DD6AC3" w14:paraId="3B27A8E8" w14:textId="77777777" w:rsidTr="00BA01A2">
        <w:tc>
          <w:tcPr>
            <w:tcW w:w="4420" w:type="dxa"/>
          </w:tcPr>
          <w:p w14:paraId="70F9E61C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b/>
                <w:bCs/>
                <w:i/>
                <w:iCs/>
                <w:sz w:val="22"/>
                <w:szCs w:val="22"/>
              </w:rPr>
            </w:pPr>
            <w:r w:rsidRPr="00DD6AC3">
              <w:rPr>
                <w:rFonts w:ascii="Palatino" w:hAnsi="Palatino"/>
                <w:b/>
                <w:bCs/>
                <w:i/>
                <w:iCs/>
                <w:sz w:val="22"/>
                <w:szCs w:val="22"/>
              </w:rPr>
              <w:t>Dataset A</w:t>
            </w:r>
          </w:p>
        </w:tc>
        <w:tc>
          <w:tcPr>
            <w:tcW w:w="2663" w:type="dxa"/>
          </w:tcPr>
          <w:p w14:paraId="3DFDB369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</w:p>
        </w:tc>
        <w:tc>
          <w:tcPr>
            <w:tcW w:w="1927" w:type="dxa"/>
          </w:tcPr>
          <w:p w14:paraId="48D8AB12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</w:p>
        </w:tc>
      </w:tr>
      <w:tr w:rsidR="00876FDC" w:rsidRPr="00DD6AC3" w14:paraId="3B8F7CB7" w14:textId="77777777" w:rsidTr="00BA01A2">
        <w:tc>
          <w:tcPr>
            <w:tcW w:w="4420" w:type="dxa"/>
          </w:tcPr>
          <w:p w14:paraId="7B879E2D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c.466_469delinsGTAGGGGTGCTCCACCCCGTAGGGGAGCTCCACC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Ser156_Ala157delins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alGlyValLeuHisProValGlyValLeuHisPro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63" w:type="dxa"/>
          </w:tcPr>
          <w:p w14:paraId="1CCC12A5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LP (PM2, PM4, PS4_M)</w:t>
            </w:r>
          </w:p>
        </w:tc>
        <w:tc>
          <w:tcPr>
            <w:tcW w:w="1927" w:type="dxa"/>
          </w:tcPr>
          <w:p w14:paraId="5BF405CD" w14:textId="470CA866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PM2 - absent on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delins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- </w:t>
            </w:r>
            <w:proofErr w:type="gramStart"/>
            <w:r w:rsidRPr="00DD6AC3">
              <w:rPr>
                <w:rFonts w:ascii="Palatino" w:hAnsi="Palatino" w:cs="Calibri"/>
                <w:i/>
                <w:iCs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i/>
                <w:iCs/>
                <w:color w:val="000000"/>
                <w:sz w:val="22"/>
                <w:szCs w:val="22"/>
              </w:rPr>
              <w:t>Ser156_Ala157delins12)</w:t>
            </w: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(in-frame). PM4 - Protein length changes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as a result of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in-frame deletions/insertions in a nonrepeat region or stop-loss variants (moderate level). Not seen before in-house. Identified in one patient in Nakamura et al (2001) and Boycott (2001) - PS4_M from 2 papers </w:t>
            </w:r>
            <w:hyperlink w:anchor="_ENREF_32" w:tooltip="Boycott, 2001 #456" w:history="1"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Cb3ljb3R0PC9BdXRob3I+PFllYXI+MjAwMTwvWWVhcj48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</w:fldData>
                </w:fldCha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Cb3ljb3R0PC9BdXRob3I+PFllYXI+MjAwMTwvWWVhcj48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</w:fldData>
                </w:fldCha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end"/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separate"/>
              </w:r>
              <w:r w:rsidRPr="00E71143">
                <w:rPr>
                  <w:rFonts w:ascii="Palatino" w:hAnsi="Palatino" w:cs="Calibri"/>
                  <w:noProof/>
                  <w:color w:val="000000"/>
                  <w:sz w:val="22"/>
                  <w:szCs w:val="22"/>
                  <w:vertAlign w:val="superscript"/>
                </w:rPr>
                <w:t>32</w:t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end"/>
              </w:r>
            </w:hyperlink>
            <w:r w:rsidR="002C033D" w:rsidRPr="002C033D">
              <w:rPr>
                <w:rFonts w:ascii="Palatino" w:hAnsi="Palatino" w:cs="Calibri"/>
                <w:color w:val="000000"/>
                <w:sz w:val="22"/>
                <w:szCs w:val="22"/>
                <w:vertAlign w:val="superscript"/>
              </w:rPr>
              <w:t>,</w:t>
            </w:r>
            <w:r w:rsidR="003A1C1F">
              <w:rPr>
                <w:rFonts w:ascii="Segoe UI Historic" w:hAnsi="Segoe UI Historic" w:cs="Segoe UI Historic"/>
                <w:color w:val="000000"/>
                <w:sz w:val="22"/>
                <w:szCs w:val="22"/>
                <w:vertAlign w:val="superscript"/>
              </w:rPr>
              <w:t>35</w:t>
            </w: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.</w:t>
            </w:r>
          </w:p>
        </w:tc>
      </w:tr>
      <w:tr w:rsidR="00876FDC" w:rsidRPr="00DD6AC3" w14:paraId="4A56C519" w14:textId="77777777" w:rsidTr="00BA01A2">
        <w:tc>
          <w:tcPr>
            <w:tcW w:w="4420" w:type="dxa"/>
          </w:tcPr>
          <w:p w14:paraId="0AB039E5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c.495_496insTACCTA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Leu165_Leu166insTyrLeu)</w:t>
            </w:r>
          </w:p>
        </w:tc>
        <w:tc>
          <w:tcPr>
            <w:tcW w:w="2663" w:type="dxa"/>
          </w:tcPr>
          <w:p w14:paraId="25A9CFA0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US (PM2, PM4, PS4_P)</w:t>
            </w:r>
          </w:p>
        </w:tc>
        <w:tc>
          <w:tcPr>
            <w:tcW w:w="1927" w:type="dxa"/>
          </w:tcPr>
          <w:p w14:paraId="7E8EE0E6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PM2 - absent on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. PM4 - Protein length changes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as a result of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in-frame deletions/insertions in a nonrepeat region or stop-loss variants (moderate level). Not seen before in-house. Identified in 1 patient </w:t>
            </w:r>
            <w:hyperlink w:anchor="_ENREF_33" w:tooltip="Zeitz, 2019 #407" w:history="1"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aZWl0ejwvQXV0aG9yPjxZZWFyPjIwMTk8L1llYXI+PFJl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</w:fldData>
                </w:fldCha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aZWl0ejwvQXV0aG9yPjxZZWFyPjIwMTk8L1llYXI+PFJl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</w:fldData>
                </w:fldCha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end"/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separate"/>
              </w:r>
              <w:r w:rsidRPr="00E71143">
                <w:rPr>
                  <w:rFonts w:ascii="Palatino" w:hAnsi="Palatino" w:cs="Calibri"/>
                  <w:noProof/>
                  <w:color w:val="000000"/>
                  <w:sz w:val="22"/>
                  <w:szCs w:val="22"/>
                  <w:vertAlign w:val="superscript"/>
                </w:rPr>
                <w:t>33</w:t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end"/>
              </w:r>
            </w:hyperlink>
            <w:r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</w:t>
            </w: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- PS4_P. </w:t>
            </w:r>
          </w:p>
        </w:tc>
      </w:tr>
      <w:tr w:rsidR="00876FDC" w:rsidRPr="00DD6AC3" w14:paraId="5F766759" w14:textId="77777777" w:rsidTr="00BA01A2">
        <w:tc>
          <w:tcPr>
            <w:tcW w:w="4420" w:type="dxa"/>
          </w:tcPr>
          <w:p w14:paraId="7DD43F7F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lastRenderedPageBreak/>
              <w:t xml:space="preserve">c.952_954delTTC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he318del)</w:t>
            </w:r>
          </w:p>
        </w:tc>
        <w:tc>
          <w:tcPr>
            <w:tcW w:w="2663" w:type="dxa"/>
          </w:tcPr>
          <w:p w14:paraId="5294EF29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US (PM2, PS4_M)</w:t>
            </w:r>
          </w:p>
        </w:tc>
        <w:tc>
          <w:tcPr>
            <w:tcW w:w="1927" w:type="dxa"/>
          </w:tcPr>
          <w:p w14:paraId="36A7D3D5" w14:textId="02B828E5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PM2 - absent on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. Within a run of 3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henylalnines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. Not seen before in-house. Seen in one patient in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Bijvel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(2013) </w:t>
            </w:r>
            <w:r w:rsidR="008521F6">
              <w:rPr>
                <w:rFonts w:ascii="Segoe UI Historic" w:hAnsi="Segoe UI Historic" w:cs="Segoe UI Historic"/>
                <w:color w:val="000000"/>
                <w:sz w:val="22"/>
                <w:szCs w:val="22"/>
                <w:vertAlign w:val="superscript"/>
              </w:rPr>
              <w:t>36</w:t>
            </w:r>
            <w:hyperlink w:anchor="_ENREF_35" w:tooltip="Bijveld, 2013 #43" w:history="1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. Identified in Boycott (2001) </w:t>
            </w:r>
            <w:hyperlink w:anchor="_ENREF_32" w:tooltip="Boycott, 2001 #456" w:history="1"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Cb3ljb3R0PC9BdXRob3I+PFllYXI+MjAwMTwvWWVhcj48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</w:fldData>
                </w:fldCha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Cb3ljb3R0PC9BdXRob3I+PFllYXI+MjAwMTwvWWVhcj48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</w:fldData>
                </w:fldCha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end"/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separate"/>
              </w:r>
              <w:r w:rsidRPr="00E71143">
                <w:rPr>
                  <w:rFonts w:ascii="Palatino" w:hAnsi="Palatino" w:cs="Calibri"/>
                  <w:noProof/>
                  <w:color w:val="000000"/>
                  <w:sz w:val="22"/>
                  <w:szCs w:val="22"/>
                  <w:vertAlign w:val="superscript"/>
                </w:rPr>
                <w:t>32</w:t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end"/>
              </w:r>
            </w:hyperlink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though does not seem to specify the number of affected individuals. Applied PS4 (moderate level) as a minimum as not a singleton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and also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have patient from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Bijvel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paper. Also listed in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Zeitz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(2019) </w:t>
            </w:r>
            <w:hyperlink w:anchor="_ENREF_33" w:tooltip="Zeitz, 2019 #407" w:history="1"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aZWl0ejwvQXV0aG9yPjxZZWFyPjIwMTk8L1llYXI+PFJl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</w:fldData>
                </w:fldCha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aZWl0ejwvQXV0aG9yPjxZZWFyPjIwMTk8L1llYXI+PFJl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</w:fldData>
                </w:fldCha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end"/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separate"/>
              </w:r>
              <w:r w:rsidRPr="00E71143">
                <w:rPr>
                  <w:rFonts w:ascii="Palatino" w:hAnsi="Palatino" w:cs="Calibri"/>
                  <w:noProof/>
                  <w:color w:val="000000"/>
                  <w:sz w:val="22"/>
                  <w:szCs w:val="22"/>
                  <w:vertAlign w:val="superscript"/>
                </w:rPr>
                <w:t>33</w:t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end"/>
              </w:r>
            </w:hyperlink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. </w:t>
            </w:r>
          </w:p>
        </w:tc>
      </w:tr>
      <w:tr w:rsidR="00876FDC" w:rsidRPr="00DD6AC3" w14:paraId="69B6816E" w14:textId="77777777" w:rsidTr="00BA01A2">
        <w:tc>
          <w:tcPr>
            <w:tcW w:w="4420" w:type="dxa"/>
          </w:tcPr>
          <w:p w14:paraId="5C679A6C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c.1004_1009delTGCTCT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al335_Tyr337delinsAsp)</w:t>
            </w:r>
          </w:p>
        </w:tc>
        <w:tc>
          <w:tcPr>
            <w:tcW w:w="2663" w:type="dxa"/>
          </w:tcPr>
          <w:p w14:paraId="0D9BF9F4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US (PM2, PM4, PS4_P)</w:t>
            </w:r>
          </w:p>
        </w:tc>
        <w:tc>
          <w:tcPr>
            <w:tcW w:w="1927" w:type="dxa"/>
          </w:tcPr>
          <w:p w14:paraId="33D0BB84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PM2 - absent on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. PM4 - Protein length changes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as a result of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in-frame deletions/insertions in a nonrepeat region or stop-loss variants (moderate level). Not seen before in-house. Listed in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Zeitz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(2015) </w:t>
            </w:r>
            <w:hyperlink w:anchor="_ENREF_3" w:tooltip="Zeitz, 2015 #185" w:history="1"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begin"/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instrText xml:space="preserve"> ADDIN EN.CITE &lt;EndNote&gt;&lt;Cite&gt;&lt;Author&gt;Zeitz&lt;/Author&gt;&lt;Year&gt;2015&lt;/Year&gt;&lt;RecNum&gt;185&lt;/RecNum&gt;&lt;DisplayText&gt;&lt;style face="superscript"&gt;3&lt;/style&gt;&lt;/DisplayText&gt;&lt;record&gt;&lt;rec-number&gt;185&lt;/rec-number&gt;&lt;foreign-keys&gt;&lt;key app="EN" db-id="wtsffzte0ss9weeesrr5repzvzspffw29fvd" timestamp="1507813303" guid="28db74ef-25e9-4bad-8f16-cb3dc8f9e788"&gt;185&lt;/key&gt;&lt;/foreign-keys&gt;&lt;ref-type name="Journal Article"&gt;17&lt;/ref-type&gt;&lt;contributors&gt;&lt;authors&gt;&lt;author&gt;Zeitz, Christina&lt;/author&gt;&lt;author&gt;Robson, Anthony G.&lt;/author&gt;&lt;author&gt;Audo, Isabelle&lt;/author&gt;&lt;/authors&gt;&lt;/contributors&gt;&lt;titles&gt;&lt;title&gt;Congenital stationary night blindness: An analysis and update of genotype–phenotype correlations and pathogenic mechanisms&lt;/title&gt;&lt;secondary-title&gt;Progress in Retinal and Eye Research&lt;/secondary-title&gt;&lt;/titles&gt;&lt;periodical&gt;&lt;full-title&gt;Prog Retin Eye Res&lt;/full-title&gt;&lt;abbr-1&gt;Progress in retinal and eye research&lt;/abbr-1&gt;&lt;/periodical&gt;&lt;pages&gt;58-110&lt;/pages&gt;&lt;volume&gt;45&lt;/volume&gt;&lt;number&gt;Supplement C&lt;/number&gt;&lt;keywords&gt;&lt;keyword&gt;Congenital stationary night blindness (CSNB)&lt;/keyword&gt;&lt;keyword&gt;Schubert-Bornschein&lt;/keyword&gt;&lt;keyword&gt;Fundus albipunctatus&lt;/keyword&gt;&lt;keyword&gt;Oguchi disease&lt;/keyword&gt;&lt;keyword&gt;Molecular genetics&lt;/keyword&gt;&lt;keyword&gt;Prevalence&lt;/keyword&gt;&lt;keyword&gt;Diagnostics&lt;/keyword&gt;&lt;keyword&gt;Protein function&lt;/keyword&gt;&lt;keyword&gt;Pathophysiology&lt;/keyword&gt;&lt;keyword&gt;Animal models&lt;/keyword&gt;&lt;/keywords&gt;&lt;dates&gt;&lt;year&gt;2015&lt;/year&gt;&lt;pub-dates&gt;&lt;date&gt;2015/03/01/&lt;/date&gt;&lt;/pub-dates&gt;&lt;/dates&gt;&lt;isbn&gt;1350-9462&lt;/isbn&gt;&lt;urls&gt;&lt;related-urls&gt;&lt;url&gt;http://www.sciencedirect.com/science/article/pii/S1350946214000627&lt;/url&gt;&lt;/related-urls&gt;&lt;/urls&gt;&lt;electronic-resource-num&gt;https://doi.org/10.1016/j.preteyeres.2014.09.001&lt;/electronic-resource-num&gt;&lt;/record&gt;&lt;/Cite&gt;&lt;/EndNote&gt;</w:instrText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separate"/>
              </w:r>
              <w:r w:rsidRPr="00283952">
                <w:rPr>
                  <w:rFonts w:ascii="Palatino" w:hAnsi="Palatino" w:cs="Calibri"/>
                  <w:noProof/>
                  <w:color w:val="000000"/>
                  <w:sz w:val="22"/>
                  <w:szCs w:val="22"/>
                  <w:vertAlign w:val="superscript"/>
                </w:rPr>
                <w:t>3</w:t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end"/>
              </w:r>
            </w:hyperlink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though no details given regarding number of affected individuals in paper. Seen in one case - PS4 supporting.</w:t>
            </w:r>
          </w:p>
        </w:tc>
      </w:tr>
      <w:tr w:rsidR="00876FDC" w:rsidRPr="00DD6AC3" w14:paraId="1AB5BAC9" w14:textId="77777777" w:rsidTr="00BA01A2">
        <w:tc>
          <w:tcPr>
            <w:tcW w:w="4420" w:type="dxa"/>
          </w:tcPr>
          <w:p w14:paraId="199047EF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c.1612_1632delCTCGTCTTCCTCAACACGTTG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Leu538_Leu544del)</w:t>
            </w:r>
          </w:p>
        </w:tc>
        <w:tc>
          <w:tcPr>
            <w:tcW w:w="2663" w:type="dxa"/>
          </w:tcPr>
          <w:p w14:paraId="4F244FAD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US (PM2, PS4_M, PP4_P)</w:t>
            </w:r>
          </w:p>
        </w:tc>
        <w:tc>
          <w:tcPr>
            <w:tcW w:w="1927" w:type="dxa"/>
          </w:tcPr>
          <w:p w14:paraId="3F116E00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PM2 - absent on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, PM4 not applied as run of 3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leucines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. Seen twice in-house (18005766 [congenital nystagmus, photophobia] &amp; 18006522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[?CSNB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]). Applied PS4 moderate </w:t>
            </w: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lastRenderedPageBreak/>
              <w:t xml:space="preserve">assuming this finding fits with both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atients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clinical presentation [variant has been previously identified in multiple (two or more) apparently unrelated affected individuals and has not been reported in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]. </w:t>
            </w:r>
          </w:p>
        </w:tc>
      </w:tr>
      <w:tr w:rsidR="00876FDC" w:rsidRPr="00DD6AC3" w14:paraId="5D361789" w14:textId="77777777" w:rsidTr="00BA01A2">
        <w:tc>
          <w:tcPr>
            <w:tcW w:w="4420" w:type="dxa"/>
          </w:tcPr>
          <w:p w14:paraId="48CB811E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lastRenderedPageBreak/>
              <w:t xml:space="preserve">c.2829_2830delGGinsCT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Leu943_Asp944delinsPheTyr)</w:t>
            </w:r>
          </w:p>
        </w:tc>
        <w:tc>
          <w:tcPr>
            <w:tcW w:w="2663" w:type="dxa"/>
          </w:tcPr>
          <w:p w14:paraId="42253C68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US (PM2, PM4, PS4_P)</w:t>
            </w:r>
          </w:p>
        </w:tc>
        <w:tc>
          <w:tcPr>
            <w:tcW w:w="1927" w:type="dxa"/>
          </w:tcPr>
          <w:p w14:paraId="298B39D3" w14:textId="3F8C0993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PM2 - absent on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. PM4 - Protein length changes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as a result of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in-frame deletions/insertions in a nonrepeat region or stop-loss variants (moderate level). Not seen before in-house. Listed in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Zeitz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(2015)</w:t>
            </w:r>
            <w:r w:rsidR="00954DD2" w:rsidRPr="00954DD2">
              <w:rPr>
                <w:rFonts w:ascii="Palatino" w:hAnsi="Palatino" w:cs="Calibri"/>
                <w:color w:val="000000"/>
                <w:sz w:val="22"/>
                <w:szCs w:val="22"/>
                <w:vertAlign w:val="superscript"/>
              </w:rPr>
              <w:t>3</w:t>
            </w: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</w:t>
            </w:r>
            <w:hyperlink w:anchor="_ENREF_36" w:tooltip="Zeitz, 2015 #5" w:history="1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(reported as c.2796_2797delinsCT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Leu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932_Asp933delinsPheTyr). Identified in a single case - PS4_P.</w:t>
            </w:r>
          </w:p>
        </w:tc>
      </w:tr>
      <w:tr w:rsidR="00876FDC" w:rsidRPr="00DD6AC3" w14:paraId="2E86A573" w14:textId="77777777" w:rsidTr="00BA01A2">
        <w:tc>
          <w:tcPr>
            <w:tcW w:w="4420" w:type="dxa"/>
          </w:tcPr>
          <w:p w14:paraId="7F31D256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c.3009_3011delCAT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Ile1003del)</w:t>
            </w:r>
          </w:p>
        </w:tc>
        <w:tc>
          <w:tcPr>
            <w:tcW w:w="2663" w:type="dxa"/>
          </w:tcPr>
          <w:p w14:paraId="355F18D7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US (PM2, PM4_P, PS4_M)</w:t>
            </w:r>
          </w:p>
        </w:tc>
        <w:tc>
          <w:tcPr>
            <w:tcW w:w="1927" w:type="dxa"/>
          </w:tcPr>
          <w:p w14:paraId="1C48C3A7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PM2 - absent on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. PM4_P - Protein length changes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as a result of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in-frame deletions/insertions in a nonrepeat region or stop-loss variants (supporting level as a single amino acid). Not seen before in-house. Listed in Boycott (2001) </w:t>
            </w:r>
            <w:hyperlink w:anchor="_ENREF_32" w:tooltip="Boycott, 2001 #456" w:history="1"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Cb3ljb3R0PC9BdXRob3I+PFllYXI+MjAwMTwvWWVhcj48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</w:fldData>
                </w:fldCha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Cb3ljb3R0PC9BdXRob3I+PFllYXI+MjAwMTwvWWVhcj48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</w:fldData>
                </w:fldCha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end"/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separate"/>
              </w:r>
              <w:r w:rsidRPr="00E71143">
                <w:rPr>
                  <w:rFonts w:ascii="Palatino" w:hAnsi="Palatino" w:cs="Calibri"/>
                  <w:noProof/>
                  <w:color w:val="000000"/>
                  <w:sz w:val="22"/>
                  <w:szCs w:val="22"/>
                  <w:vertAlign w:val="superscript"/>
                </w:rPr>
                <w:t>32</w:t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end"/>
              </w:r>
            </w:hyperlink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and in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Zeitz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et al (2019) </w:t>
            </w:r>
            <w:hyperlink w:anchor="_ENREF_33" w:tooltip="Zeitz, 2019 #407" w:history="1"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aZWl0ejwvQXV0aG9yPjxZZWFyPjIwMTk8L1llYXI+PFJl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</w:fldData>
                </w:fldCha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aZWl0ejwvQXV0aG9yPjxZZWFyPjIwMTk8L1llYXI+PFJl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</w:fldData>
                </w:fldCha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end"/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separate"/>
              </w:r>
              <w:r w:rsidRPr="00E71143">
                <w:rPr>
                  <w:rFonts w:ascii="Palatino" w:hAnsi="Palatino" w:cs="Calibri"/>
                  <w:noProof/>
                  <w:color w:val="000000"/>
                  <w:sz w:val="22"/>
                  <w:szCs w:val="22"/>
                  <w:vertAlign w:val="superscript"/>
                </w:rPr>
                <w:t>33</w:t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end"/>
              </w:r>
            </w:hyperlink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- PS4_M.</w:t>
            </w:r>
          </w:p>
        </w:tc>
      </w:tr>
      <w:tr w:rsidR="00876FDC" w:rsidRPr="00DD6AC3" w14:paraId="73FAADFA" w14:textId="77777777" w:rsidTr="00BA01A2">
        <w:tc>
          <w:tcPr>
            <w:tcW w:w="4420" w:type="dxa"/>
          </w:tcPr>
          <w:p w14:paraId="7E860710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c.3658_3669delGTCCATGGCATA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Tyr1220_Asp1223del)</w:t>
            </w:r>
          </w:p>
        </w:tc>
        <w:tc>
          <w:tcPr>
            <w:tcW w:w="2663" w:type="dxa"/>
          </w:tcPr>
          <w:p w14:paraId="76C9EC4B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US (PM2, PM4, PS4_P)</w:t>
            </w:r>
          </w:p>
        </w:tc>
        <w:tc>
          <w:tcPr>
            <w:tcW w:w="1927" w:type="dxa"/>
          </w:tcPr>
          <w:p w14:paraId="3B7AE046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PM2 - absent on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. PM4 - Protein length changes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as a result of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in-frame </w:t>
            </w: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lastRenderedPageBreak/>
              <w:t xml:space="preserve">deletions/insertions in a nonrepeat region or stop-loss variants (moderate level). Not seen before in-house. Identified in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Wutz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et al (2002) </w:t>
            </w:r>
            <w:hyperlink w:anchor="_ENREF_31" w:tooltip="Wutz, 2002 #459" w:history="1"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XdXR6PC9BdXRob3I+PFllYXI+MjAwMjwvWWVhcj48UmVj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</w:fldData>
                </w:fldCha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XdXR6PC9BdXRob3I+PFllYXI+MjAwMjwvWWVhcj48UmVj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</w:fldData>
                </w:fldCha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end"/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separate"/>
              </w:r>
              <w:r w:rsidRPr="00E972CD">
                <w:rPr>
                  <w:rFonts w:ascii="Palatino" w:hAnsi="Palatino" w:cs="Calibri"/>
                  <w:noProof/>
                  <w:color w:val="000000"/>
                  <w:sz w:val="22"/>
                  <w:szCs w:val="22"/>
                  <w:vertAlign w:val="superscript"/>
                </w:rPr>
                <w:t>31</w:t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end"/>
              </w:r>
            </w:hyperlink>
            <w:r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, </w:t>
            </w: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no details given regarding the number of affected individuals. Assume as a minimum there is 1 affected individual - apply PS4_P.</w:t>
            </w:r>
          </w:p>
        </w:tc>
      </w:tr>
      <w:tr w:rsidR="00876FDC" w:rsidRPr="00DD6AC3" w14:paraId="598812ED" w14:textId="77777777" w:rsidTr="00BA01A2">
        <w:tc>
          <w:tcPr>
            <w:tcW w:w="4420" w:type="dxa"/>
          </w:tcPr>
          <w:p w14:paraId="72F133C6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lastRenderedPageBreak/>
              <w:t xml:space="preserve">c.3691_3702delAGTGAAGAGGCC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ly1231_Thr1234del)</w:t>
            </w:r>
          </w:p>
        </w:tc>
        <w:tc>
          <w:tcPr>
            <w:tcW w:w="2663" w:type="dxa"/>
          </w:tcPr>
          <w:p w14:paraId="2A5C18C2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VUS (PM2, PM4, PS4_P) </w:t>
            </w:r>
          </w:p>
        </w:tc>
        <w:tc>
          <w:tcPr>
            <w:tcW w:w="1927" w:type="dxa"/>
          </w:tcPr>
          <w:p w14:paraId="2A2E9E9F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PM2 - absent on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. PM4 - Protein length changes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as a result of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in-frame deletions/insertions in a nonrepeat region or stop-loss variants (moderate level). Not seen before in-house. Identified in Strom (1998) </w:t>
            </w:r>
            <w:hyperlink w:anchor="_ENREF_34" w:tooltip="Strom, 1998 #49" w:history="1"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begin"/>
              </w:r>
              <w:r>
                <w:rPr>
                  <w:rFonts w:ascii="Palatino" w:hAnsi="Palatino" w:cs="Calibri"/>
                  <w:color w:val="000000"/>
                  <w:sz w:val="22"/>
                  <w:szCs w:val="22"/>
                </w:rPr>
                <w:instrText xml:space="preserve"> ADDIN EN.CITE &lt;EndNote&gt;&lt;Cite&gt;&lt;Author&gt;Strom&lt;/Author&gt;&lt;Year&gt;1998&lt;/Year&gt;&lt;RecNum&gt;49&lt;/RecNum&gt;&lt;DisplayText&gt;&lt;style face="superscript"&gt;34&lt;/style&gt;&lt;/DisplayText&gt;&lt;record&gt;&lt;rec-number&gt;49&lt;/rec-number&gt;&lt;foreign-keys&gt;&lt;key app="EN" db-id="wtsffzte0ss9weeesrr5repzvzspffw29fvd" timestamp="1488551614" guid="454b057a-25df-4571-a2e8-7daae47d44a9"&gt;49&lt;/key&gt;&lt;/foreign-keys&gt;&lt;ref-type name="Journal Article"&gt;17&lt;/ref-type&gt;&lt;contributors&gt;&lt;authors&gt;&lt;author&gt;Strom, T. M.&lt;/author&gt;&lt;author&gt;Nyakatura, G.&lt;/author&gt;&lt;author&gt;Apfelstedt-Sylla, E.&lt;/author&gt;&lt;author&gt;Hellebrand, H.&lt;/author&gt;&lt;author&gt;Lorenz, B.&lt;/author&gt;&lt;author&gt;Weber, B. H.&lt;/author&gt;&lt;author&gt;Wutz, K.&lt;/author&gt;&lt;author&gt;Gutwillinger, N.&lt;/author&gt;&lt;author&gt;Ruther, K.&lt;/author&gt;&lt;author&gt;Drescher, B.&lt;/author&gt;&lt;author&gt;Sauer, C.&lt;/author&gt;&lt;author&gt;Zrenner, E.&lt;/author&gt;&lt;author&gt;Meitinger, T.&lt;/author&gt;&lt;author&gt;Rosenthal, A.&lt;/author&gt;&lt;author&gt;Meindl, A.&lt;/author&gt;&lt;/authors&gt;&lt;/contributors&gt;&lt;titles&gt;&lt;title&gt;An L-type calcium-channel gene mutated in incomplete X-linked congenital stationary night blindness&lt;/title&gt;&lt;secondary-title&gt;Nat Genet.&lt;/secondary-title&gt;&lt;/titles&gt;&lt;periodical&gt;&lt;full-title&gt;Nat Genet.&lt;/full-title&gt;&lt;/periodical&gt;&lt;pages&gt;260-3.&lt;/pages&gt;&lt;volume&gt;19&lt;/volume&gt;&lt;number&gt;3&lt;/number&gt;&lt;dates&gt;&lt;year&gt;1998&lt;/year&gt;&lt;/dates&gt;&lt;urls&gt;&lt;related-urls&gt;&lt;url&gt;https://www.nature.com/articles/ng0798_260.pdf&lt;/url&gt;&lt;/related-urls&gt;&lt;/urls&gt;&lt;/record&gt;&lt;/Cite&gt;&lt;/EndNote&gt;</w:instrText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separate"/>
              </w:r>
              <w:r w:rsidRPr="00E71143">
                <w:rPr>
                  <w:rFonts w:ascii="Palatino" w:hAnsi="Palatino" w:cs="Calibri"/>
                  <w:noProof/>
                  <w:color w:val="000000"/>
                  <w:sz w:val="22"/>
                  <w:szCs w:val="22"/>
                  <w:vertAlign w:val="superscript"/>
                </w:rPr>
                <w:t>34</w:t>
              </w:r>
              <w:r w:rsidRPr="00DD6AC3">
                <w:rPr>
                  <w:rFonts w:ascii="Palatino" w:hAnsi="Palatino" w:cs="Calibri"/>
                  <w:color w:val="000000"/>
                  <w:sz w:val="22"/>
                  <w:szCs w:val="22"/>
                </w:rPr>
                <w:fldChar w:fldCharType="end"/>
              </w:r>
            </w:hyperlink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reported as del3658-3669 30 12-bp deletion. No details of affected individuals - assume singleton - PS4_P.</w:t>
            </w:r>
          </w:p>
        </w:tc>
      </w:tr>
      <w:tr w:rsidR="00876FDC" w:rsidRPr="00DD6AC3" w14:paraId="6CE7B31A" w14:textId="77777777" w:rsidTr="00BA01A2">
        <w:tc>
          <w:tcPr>
            <w:tcW w:w="4420" w:type="dxa"/>
          </w:tcPr>
          <w:p w14:paraId="544AEDC8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c.4093_4095delAAC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Asn1365del)</w:t>
            </w:r>
          </w:p>
        </w:tc>
        <w:tc>
          <w:tcPr>
            <w:tcW w:w="2663" w:type="dxa"/>
          </w:tcPr>
          <w:p w14:paraId="5990E9C5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US (PM2, PS4_P, PP4_P)</w:t>
            </w:r>
          </w:p>
        </w:tc>
        <w:tc>
          <w:tcPr>
            <w:tcW w:w="1927" w:type="dxa"/>
          </w:tcPr>
          <w:p w14:paraId="27651BC9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PM2 - absent on </w:t>
            </w: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, PM4 - not applied as within a run of 3 AACs [Protein length changes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as a result of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in-frame deletions/insertions in a nonrepeat region or stop-loss variants, to be applied at a supporting level if a deletion of a single amino acid]. Seen once in-house.</w:t>
            </w:r>
          </w:p>
        </w:tc>
      </w:tr>
      <w:tr w:rsidR="00876FDC" w:rsidRPr="00DD6AC3" w14:paraId="16B55DFD" w14:textId="77777777" w:rsidTr="00BA01A2">
        <w:tc>
          <w:tcPr>
            <w:tcW w:w="4420" w:type="dxa"/>
          </w:tcPr>
          <w:p w14:paraId="0FCED86C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</w:p>
        </w:tc>
        <w:tc>
          <w:tcPr>
            <w:tcW w:w="2663" w:type="dxa"/>
          </w:tcPr>
          <w:p w14:paraId="0D5150F9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</w:p>
        </w:tc>
        <w:tc>
          <w:tcPr>
            <w:tcW w:w="1927" w:type="dxa"/>
          </w:tcPr>
          <w:p w14:paraId="039C1A9B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</w:p>
        </w:tc>
      </w:tr>
      <w:tr w:rsidR="00876FDC" w:rsidRPr="00DD6AC3" w14:paraId="3A7D2FF1" w14:textId="77777777" w:rsidTr="00BA01A2">
        <w:tc>
          <w:tcPr>
            <w:tcW w:w="4420" w:type="dxa"/>
          </w:tcPr>
          <w:p w14:paraId="46E376CC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b/>
                <w:bCs/>
                <w:i/>
                <w:iCs/>
                <w:sz w:val="22"/>
                <w:szCs w:val="22"/>
              </w:rPr>
            </w:pPr>
            <w:r w:rsidRPr="00DD6AC3">
              <w:rPr>
                <w:rFonts w:ascii="Palatino" w:hAnsi="Palatino"/>
                <w:b/>
                <w:bCs/>
                <w:i/>
                <w:iCs/>
                <w:sz w:val="22"/>
                <w:szCs w:val="22"/>
              </w:rPr>
              <w:lastRenderedPageBreak/>
              <w:t>Dataset B</w:t>
            </w:r>
          </w:p>
        </w:tc>
        <w:tc>
          <w:tcPr>
            <w:tcW w:w="2663" w:type="dxa"/>
          </w:tcPr>
          <w:p w14:paraId="1F513951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</w:p>
        </w:tc>
        <w:tc>
          <w:tcPr>
            <w:tcW w:w="1927" w:type="dxa"/>
          </w:tcPr>
          <w:p w14:paraId="0A109DAA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</w:p>
        </w:tc>
      </w:tr>
      <w:tr w:rsidR="00876FDC" w:rsidRPr="00DD6AC3" w14:paraId="1A1BEE8F" w14:textId="77777777" w:rsidTr="00BA01A2">
        <w:tc>
          <w:tcPr>
            <w:tcW w:w="4420" w:type="dxa"/>
          </w:tcPr>
          <w:p w14:paraId="6FA4F854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c.1466_1468delAGG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lu489del)</w:t>
            </w:r>
          </w:p>
        </w:tc>
        <w:tc>
          <w:tcPr>
            <w:tcW w:w="2663" w:type="dxa"/>
          </w:tcPr>
          <w:p w14:paraId="26D7AF2B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US (BS1)</w:t>
            </w:r>
          </w:p>
        </w:tc>
        <w:tc>
          <w:tcPr>
            <w:tcW w:w="1927" w:type="dxa"/>
          </w:tcPr>
          <w:p w14:paraId="3B67D9D1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3/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141173  1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hemizygote 0.002125%, within a run of AGGs, no evidence in the literature. BS1_S - Allele frequency is greater than expected for disorder.</w:t>
            </w:r>
          </w:p>
        </w:tc>
      </w:tr>
      <w:tr w:rsidR="00876FDC" w:rsidRPr="00DD6AC3" w14:paraId="45535C0C" w14:textId="77777777" w:rsidTr="00BA01A2">
        <w:tc>
          <w:tcPr>
            <w:tcW w:w="4420" w:type="dxa"/>
          </w:tcPr>
          <w:p w14:paraId="3C9BB04D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c.5195_5197delAAG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lu1732del)</w:t>
            </w:r>
          </w:p>
        </w:tc>
        <w:tc>
          <w:tcPr>
            <w:tcW w:w="2663" w:type="dxa"/>
          </w:tcPr>
          <w:p w14:paraId="3BC75755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US (BS1)</w:t>
            </w:r>
          </w:p>
        </w:tc>
        <w:tc>
          <w:tcPr>
            <w:tcW w:w="1927" w:type="dxa"/>
          </w:tcPr>
          <w:p w14:paraId="696E3E27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3/186240 1 hemizygote 0.001611%. BS1_S - Allele frequency is greater than expected for disorder.</w:t>
            </w:r>
          </w:p>
        </w:tc>
      </w:tr>
      <w:tr w:rsidR="00876FDC" w:rsidRPr="00DD6AC3" w14:paraId="5A427ED1" w14:textId="77777777" w:rsidTr="00BA01A2">
        <w:tc>
          <w:tcPr>
            <w:tcW w:w="4420" w:type="dxa"/>
          </w:tcPr>
          <w:p w14:paraId="29FF1832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c.5866_5868delGAG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lu1956del)</w:t>
            </w:r>
          </w:p>
        </w:tc>
        <w:tc>
          <w:tcPr>
            <w:tcW w:w="2663" w:type="dxa"/>
          </w:tcPr>
          <w:p w14:paraId="3A4FF5DB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US (BS1)</w:t>
            </w:r>
          </w:p>
        </w:tc>
        <w:tc>
          <w:tcPr>
            <w:tcW w:w="1927" w:type="dxa"/>
          </w:tcPr>
          <w:p w14:paraId="2897952C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2/182111 1 hemizygote 0.001098%. BS1_S - Allele frequency is greater than expected for disorder.</w:t>
            </w:r>
          </w:p>
        </w:tc>
      </w:tr>
      <w:tr w:rsidR="00876FDC" w:rsidRPr="00DD6AC3" w14:paraId="3BE07270" w14:textId="77777777" w:rsidTr="00BA01A2">
        <w:tc>
          <w:tcPr>
            <w:tcW w:w="4420" w:type="dxa"/>
          </w:tcPr>
          <w:p w14:paraId="4407FCDB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c.2442_2444delGGA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lu825del) *</w:t>
            </w:r>
          </w:p>
        </w:tc>
        <w:tc>
          <w:tcPr>
            <w:tcW w:w="2663" w:type="dxa"/>
          </w:tcPr>
          <w:p w14:paraId="017C2ABD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US (BS1)</w:t>
            </w:r>
          </w:p>
        </w:tc>
        <w:tc>
          <w:tcPr>
            <w:tcW w:w="1927" w:type="dxa"/>
          </w:tcPr>
          <w:p w14:paraId="13804B96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76/141706 6 hemizygotes 0.05363%. BS1_S - Allele frequency is greater than expected for disorder.</w:t>
            </w:r>
          </w:p>
        </w:tc>
      </w:tr>
      <w:tr w:rsidR="00876FDC" w:rsidRPr="00DD6AC3" w14:paraId="7EA7C32B" w14:textId="77777777" w:rsidTr="00BA01A2">
        <w:tc>
          <w:tcPr>
            <w:tcW w:w="4420" w:type="dxa"/>
          </w:tcPr>
          <w:p w14:paraId="2C9319D4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c.2457_2474dupAGAGGAAGAAGAGGAAGA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lu820_Glu825dup) *</w:t>
            </w:r>
          </w:p>
        </w:tc>
        <w:tc>
          <w:tcPr>
            <w:tcW w:w="2663" w:type="dxa"/>
          </w:tcPr>
          <w:p w14:paraId="2252A1CD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US (BS1)</w:t>
            </w:r>
          </w:p>
        </w:tc>
        <w:tc>
          <w:tcPr>
            <w:tcW w:w="1927" w:type="dxa"/>
          </w:tcPr>
          <w:p w14:paraId="5715E966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11/147711 8 hemizygotes 0.007447%. BS1_S - Allele frequency is greater than expected for disorder.</w:t>
            </w:r>
          </w:p>
        </w:tc>
      </w:tr>
      <w:tr w:rsidR="00876FDC" w:rsidRPr="00DD6AC3" w14:paraId="3C8D0D4D" w14:textId="77777777" w:rsidTr="00BA01A2">
        <w:tc>
          <w:tcPr>
            <w:tcW w:w="4420" w:type="dxa"/>
          </w:tcPr>
          <w:p w14:paraId="04F75604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c.2466_2474delAGAGGAAGA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lu823_Glu825del) *</w:t>
            </w:r>
          </w:p>
        </w:tc>
        <w:tc>
          <w:tcPr>
            <w:tcW w:w="2663" w:type="dxa"/>
          </w:tcPr>
          <w:p w14:paraId="1FAB81A4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US (BS1)</w:t>
            </w:r>
          </w:p>
        </w:tc>
        <w:tc>
          <w:tcPr>
            <w:tcW w:w="1927" w:type="dxa"/>
          </w:tcPr>
          <w:p w14:paraId="11992E2C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118/168592 26 hemizygote 0.06999%. BS1_S - Allele frequency is greater than expected for disorder. Poly Glu track.</w:t>
            </w:r>
          </w:p>
        </w:tc>
      </w:tr>
      <w:tr w:rsidR="00876FDC" w:rsidRPr="00DD6AC3" w14:paraId="5C0DE67C" w14:textId="77777777" w:rsidTr="00BA01A2">
        <w:tc>
          <w:tcPr>
            <w:tcW w:w="4420" w:type="dxa"/>
          </w:tcPr>
          <w:p w14:paraId="0A44091C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c.2445_2450delAGAAGA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lu824_Glu825del) *</w:t>
            </w:r>
          </w:p>
        </w:tc>
        <w:tc>
          <w:tcPr>
            <w:tcW w:w="2663" w:type="dxa"/>
          </w:tcPr>
          <w:p w14:paraId="6F1E2B3F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US (BS1)</w:t>
            </w:r>
          </w:p>
        </w:tc>
        <w:tc>
          <w:tcPr>
            <w:tcW w:w="1927" w:type="dxa"/>
          </w:tcPr>
          <w:p w14:paraId="736DF2F0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 1/130487 1 hemizygote 0.0007664%. BS1_S - Allele frequency is </w:t>
            </w: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lastRenderedPageBreak/>
              <w:t>greater than expected for disorder.</w:t>
            </w:r>
          </w:p>
        </w:tc>
      </w:tr>
      <w:tr w:rsidR="00876FDC" w:rsidRPr="00DD6AC3" w14:paraId="61DE12A2" w14:textId="77777777" w:rsidTr="00BA01A2">
        <w:tc>
          <w:tcPr>
            <w:tcW w:w="4420" w:type="dxa"/>
          </w:tcPr>
          <w:p w14:paraId="1C500249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lastRenderedPageBreak/>
              <w:t xml:space="preserve">c.2466_2474dupAGAGGAAGA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lu823_Glu825dup) *</w:t>
            </w:r>
          </w:p>
        </w:tc>
        <w:tc>
          <w:tcPr>
            <w:tcW w:w="2663" w:type="dxa"/>
          </w:tcPr>
          <w:p w14:paraId="447458D3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US (BS1)</w:t>
            </w:r>
          </w:p>
        </w:tc>
        <w:tc>
          <w:tcPr>
            <w:tcW w:w="1927" w:type="dxa"/>
          </w:tcPr>
          <w:p w14:paraId="3E807A3C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: 99/168592 30 hemizygotes 0.05872%. BS1_S - Allele frequency is greater than expected for disorder.</w:t>
            </w:r>
          </w:p>
        </w:tc>
      </w:tr>
      <w:tr w:rsidR="00876FDC" w:rsidRPr="00DD6AC3" w14:paraId="44729B7E" w14:textId="77777777" w:rsidTr="00BA01A2">
        <w:tc>
          <w:tcPr>
            <w:tcW w:w="4420" w:type="dxa"/>
          </w:tcPr>
          <w:p w14:paraId="1F7DAB98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c.2439_2444dupGGAGGA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lu824_Glu825dup) *</w:t>
            </w:r>
          </w:p>
        </w:tc>
        <w:tc>
          <w:tcPr>
            <w:tcW w:w="2663" w:type="dxa"/>
          </w:tcPr>
          <w:p w14:paraId="332C986C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US (BS1)</w:t>
            </w:r>
          </w:p>
        </w:tc>
        <w:tc>
          <w:tcPr>
            <w:tcW w:w="1927" w:type="dxa"/>
          </w:tcPr>
          <w:p w14:paraId="50E03589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: 4/120887 1 hemizygote 0.003309%. BS1_S - Allele frequency is greater than expected for disorder.</w:t>
            </w:r>
          </w:p>
        </w:tc>
      </w:tr>
      <w:tr w:rsidR="00876FDC" w:rsidRPr="00DD6AC3" w14:paraId="6D2DA7BE" w14:textId="77777777" w:rsidTr="00BA01A2">
        <w:tc>
          <w:tcPr>
            <w:tcW w:w="4420" w:type="dxa"/>
          </w:tcPr>
          <w:p w14:paraId="7BC3F8A0" w14:textId="77777777" w:rsidR="00876FDC" w:rsidRPr="00DD6AC3" w:rsidRDefault="00876FDC" w:rsidP="00BA01A2">
            <w:pPr>
              <w:spacing w:line="276" w:lineRule="auto"/>
              <w:rPr>
                <w:rFonts w:ascii="Palatino" w:hAnsi="Palatino" w:cs="Calibri"/>
                <w:color w:val="000000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 xml:space="preserve">c.2442_2444dupGGA </w:t>
            </w:r>
            <w:proofErr w:type="gram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p.(</w:t>
            </w:r>
            <w:proofErr w:type="gram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lu825dup) *</w:t>
            </w:r>
          </w:p>
        </w:tc>
        <w:tc>
          <w:tcPr>
            <w:tcW w:w="2663" w:type="dxa"/>
          </w:tcPr>
          <w:p w14:paraId="282619BF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VUS (BS1)</w:t>
            </w:r>
          </w:p>
        </w:tc>
        <w:tc>
          <w:tcPr>
            <w:tcW w:w="1927" w:type="dxa"/>
          </w:tcPr>
          <w:p w14:paraId="58B68588" w14:textId="77777777" w:rsidR="00876FDC" w:rsidRPr="00DD6AC3" w:rsidRDefault="00876FDC" w:rsidP="00BA01A2">
            <w:pPr>
              <w:spacing w:line="276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gnomAD</w:t>
            </w:r>
            <w:proofErr w:type="spellEnd"/>
            <w:r w:rsidRPr="00DD6AC3">
              <w:rPr>
                <w:rFonts w:ascii="Palatino" w:hAnsi="Palatino" w:cs="Calibri"/>
                <w:color w:val="000000"/>
                <w:sz w:val="22"/>
                <w:szCs w:val="22"/>
              </w:rPr>
              <w:t>: 5575/141706 341 homozygotes 1128 hemizygotes 3.934%. BS1_S - Allele frequency is greater than expected for disorder.</w:t>
            </w:r>
          </w:p>
        </w:tc>
      </w:tr>
    </w:tbl>
    <w:p w14:paraId="0B890F19" w14:textId="77777777" w:rsidR="00876FDC" w:rsidRPr="00096F99" w:rsidRDefault="00876FDC" w:rsidP="00876FDC">
      <w:pPr>
        <w:spacing w:line="480" w:lineRule="auto"/>
        <w:rPr>
          <w:rFonts w:ascii="Palatino" w:hAnsi="Palatino" w:cs="Calibri"/>
          <w:sz w:val="22"/>
          <w:szCs w:val="22"/>
        </w:rPr>
      </w:pPr>
    </w:p>
    <w:sectPr w:rsidR="00876FDC" w:rsidRPr="00096F99" w:rsidSect="008D28E4">
      <w:pgSz w:w="11900" w:h="16840"/>
      <w:pgMar w:top="57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 Molecular Diagnos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sffzte0ss9weeesrr5repzvzspffw29fvd&quot;&gt;My EndNote Library-Converted&lt;record-ids&gt;&lt;item&gt;49&lt;/item&gt;&lt;item&gt;178&lt;/item&gt;&lt;item&gt;185&lt;/item&gt;&lt;item&gt;407&lt;/item&gt;&lt;item&gt;456&lt;/item&gt;&lt;item&gt;459&lt;/item&gt;&lt;/record-ids&gt;&lt;/item&gt;&lt;/Libraries&gt;"/>
  </w:docVars>
  <w:rsids>
    <w:rsidRoot w:val="00F55101"/>
    <w:rsid w:val="00003597"/>
    <w:rsid w:val="000042F5"/>
    <w:rsid w:val="00006B45"/>
    <w:rsid w:val="0001068F"/>
    <w:rsid w:val="0001304E"/>
    <w:rsid w:val="00014437"/>
    <w:rsid w:val="000146EB"/>
    <w:rsid w:val="00017228"/>
    <w:rsid w:val="00026B7D"/>
    <w:rsid w:val="00031F9A"/>
    <w:rsid w:val="00040DC6"/>
    <w:rsid w:val="000443AE"/>
    <w:rsid w:val="00044F4E"/>
    <w:rsid w:val="00045ED0"/>
    <w:rsid w:val="00047C48"/>
    <w:rsid w:val="00052BBE"/>
    <w:rsid w:val="00054853"/>
    <w:rsid w:val="000562F5"/>
    <w:rsid w:val="0006052B"/>
    <w:rsid w:val="00062216"/>
    <w:rsid w:val="00062A15"/>
    <w:rsid w:val="0007062C"/>
    <w:rsid w:val="00076770"/>
    <w:rsid w:val="00076AFD"/>
    <w:rsid w:val="00076D95"/>
    <w:rsid w:val="00077C27"/>
    <w:rsid w:val="00083A6F"/>
    <w:rsid w:val="000A1365"/>
    <w:rsid w:val="000A4D99"/>
    <w:rsid w:val="000A6A1B"/>
    <w:rsid w:val="000A6CA9"/>
    <w:rsid w:val="000B1950"/>
    <w:rsid w:val="000B1CAA"/>
    <w:rsid w:val="000B2F7A"/>
    <w:rsid w:val="000B360C"/>
    <w:rsid w:val="000B5C01"/>
    <w:rsid w:val="000C3AEA"/>
    <w:rsid w:val="000C472C"/>
    <w:rsid w:val="000C65EC"/>
    <w:rsid w:val="000D31F9"/>
    <w:rsid w:val="000D4489"/>
    <w:rsid w:val="000D7A42"/>
    <w:rsid w:val="000E2A71"/>
    <w:rsid w:val="000E2DF3"/>
    <w:rsid w:val="000E3FAC"/>
    <w:rsid w:val="000E7E3F"/>
    <w:rsid w:val="000F2D26"/>
    <w:rsid w:val="000F348B"/>
    <w:rsid w:val="000F7ABC"/>
    <w:rsid w:val="001109F2"/>
    <w:rsid w:val="00111313"/>
    <w:rsid w:val="00112768"/>
    <w:rsid w:val="00117D0F"/>
    <w:rsid w:val="001211F1"/>
    <w:rsid w:val="001258EB"/>
    <w:rsid w:val="0013286C"/>
    <w:rsid w:val="00134F48"/>
    <w:rsid w:val="0013767D"/>
    <w:rsid w:val="00140F62"/>
    <w:rsid w:val="001428B5"/>
    <w:rsid w:val="00146863"/>
    <w:rsid w:val="00151BBB"/>
    <w:rsid w:val="00152FE6"/>
    <w:rsid w:val="00164517"/>
    <w:rsid w:val="001645FD"/>
    <w:rsid w:val="00176573"/>
    <w:rsid w:val="00180091"/>
    <w:rsid w:val="001874B7"/>
    <w:rsid w:val="00191D7E"/>
    <w:rsid w:val="00192438"/>
    <w:rsid w:val="00196D1E"/>
    <w:rsid w:val="001A4C31"/>
    <w:rsid w:val="001B262B"/>
    <w:rsid w:val="001B4CF8"/>
    <w:rsid w:val="001B5CDE"/>
    <w:rsid w:val="001C006E"/>
    <w:rsid w:val="001C39AC"/>
    <w:rsid w:val="001D241F"/>
    <w:rsid w:val="001D2E4B"/>
    <w:rsid w:val="001D35A8"/>
    <w:rsid w:val="001D39D9"/>
    <w:rsid w:val="001D3B00"/>
    <w:rsid w:val="001D5560"/>
    <w:rsid w:val="001D5EF5"/>
    <w:rsid w:val="001E02E9"/>
    <w:rsid w:val="001E4AAA"/>
    <w:rsid w:val="001E4CDC"/>
    <w:rsid w:val="001F2242"/>
    <w:rsid w:val="001F23DF"/>
    <w:rsid w:val="001F4216"/>
    <w:rsid w:val="001F5C64"/>
    <w:rsid w:val="001F77E5"/>
    <w:rsid w:val="00200881"/>
    <w:rsid w:val="00203976"/>
    <w:rsid w:val="00203AF8"/>
    <w:rsid w:val="00210CD1"/>
    <w:rsid w:val="00212DE7"/>
    <w:rsid w:val="00214CA2"/>
    <w:rsid w:val="00214E1E"/>
    <w:rsid w:val="00224F45"/>
    <w:rsid w:val="00231ABA"/>
    <w:rsid w:val="00236342"/>
    <w:rsid w:val="00236A62"/>
    <w:rsid w:val="0024155B"/>
    <w:rsid w:val="00244F38"/>
    <w:rsid w:val="00246FC3"/>
    <w:rsid w:val="00247135"/>
    <w:rsid w:val="00250AED"/>
    <w:rsid w:val="00254717"/>
    <w:rsid w:val="00255472"/>
    <w:rsid w:val="00255ABE"/>
    <w:rsid w:val="0026050B"/>
    <w:rsid w:val="00262B2B"/>
    <w:rsid w:val="00262CB8"/>
    <w:rsid w:val="002668BE"/>
    <w:rsid w:val="00267A6A"/>
    <w:rsid w:val="00267C55"/>
    <w:rsid w:val="002716ED"/>
    <w:rsid w:val="002727E8"/>
    <w:rsid w:val="00272DBF"/>
    <w:rsid w:val="002765B8"/>
    <w:rsid w:val="0028179B"/>
    <w:rsid w:val="00281C61"/>
    <w:rsid w:val="00281E0B"/>
    <w:rsid w:val="00282808"/>
    <w:rsid w:val="002934E1"/>
    <w:rsid w:val="00296C41"/>
    <w:rsid w:val="002A2EB8"/>
    <w:rsid w:val="002A4C34"/>
    <w:rsid w:val="002A65B3"/>
    <w:rsid w:val="002A67C2"/>
    <w:rsid w:val="002B4F2C"/>
    <w:rsid w:val="002B721B"/>
    <w:rsid w:val="002B7ED9"/>
    <w:rsid w:val="002C033D"/>
    <w:rsid w:val="002C08CC"/>
    <w:rsid w:val="002C16A8"/>
    <w:rsid w:val="002C1C5B"/>
    <w:rsid w:val="002C2843"/>
    <w:rsid w:val="002C2934"/>
    <w:rsid w:val="002C7281"/>
    <w:rsid w:val="002D15AE"/>
    <w:rsid w:val="002D1B07"/>
    <w:rsid w:val="002D5039"/>
    <w:rsid w:val="002D787D"/>
    <w:rsid w:val="002E3BDD"/>
    <w:rsid w:val="002E3DAC"/>
    <w:rsid w:val="002F07DC"/>
    <w:rsid w:val="002F16AD"/>
    <w:rsid w:val="002F277B"/>
    <w:rsid w:val="003032FB"/>
    <w:rsid w:val="003038C2"/>
    <w:rsid w:val="00311DE4"/>
    <w:rsid w:val="00312373"/>
    <w:rsid w:val="00313B29"/>
    <w:rsid w:val="003161A6"/>
    <w:rsid w:val="003204BA"/>
    <w:rsid w:val="003238A8"/>
    <w:rsid w:val="003245B1"/>
    <w:rsid w:val="00331353"/>
    <w:rsid w:val="0033408F"/>
    <w:rsid w:val="003344B3"/>
    <w:rsid w:val="003405A2"/>
    <w:rsid w:val="00340992"/>
    <w:rsid w:val="00346C26"/>
    <w:rsid w:val="0034730B"/>
    <w:rsid w:val="003514D3"/>
    <w:rsid w:val="00352A30"/>
    <w:rsid w:val="00353002"/>
    <w:rsid w:val="00361264"/>
    <w:rsid w:val="00364B70"/>
    <w:rsid w:val="0036673E"/>
    <w:rsid w:val="0037024E"/>
    <w:rsid w:val="0037201A"/>
    <w:rsid w:val="00373AF2"/>
    <w:rsid w:val="00374FB6"/>
    <w:rsid w:val="00375672"/>
    <w:rsid w:val="00382F17"/>
    <w:rsid w:val="003843AA"/>
    <w:rsid w:val="00385748"/>
    <w:rsid w:val="00387BB3"/>
    <w:rsid w:val="00387DA9"/>
    <w:rsid w:val="003926F5"/>
    <w:rsid w:val="00392F8C"/>
    <w:rsid w:val="00393F8E"/>
    <w:rsid w:val="003A1C1F"/>
    <w:rsid w:val="003A3352"/>
    <w:rsid w:val="003A7827"/>
    <w:rsid w:val="003B3F0C"/>
    <w:rsid w:val="003B68C1"/>
    <w:rsid w:val="003C499D"/>
    <w:rsid w:val="003D782E"/>
    <w:rsid w:val="003D7EAB"/>
    <w:rsid w:val="003E7DF6"/>
    <w:rsid w:val="003F69B3"/>
    <w:rsid w:val="003F6EF4"/>
    <w:rsid w:val="00401436"/>
    <w:rsid w:val="0040200E"/>
    <w:rsid w:val="004041E4"/>
    <w:rsid w:val="00420A8E"/>
    <w:rsid w:val="0042182A"/>
    <w:rsid w:val="00421A19"/>
    <w:rsid w:val="00422C06"/>
    <w:rsid w:val="00425972"/>
    <w:rsid w:val="0042710B"/>
    <w:rsid w:val="004317C6"/>
    <w:rsid w:val="00431F2D"/>
    <w:rsid w:val="004355F3"/>
    <w:rsid w:val="00442E51"/>
    <w:rsid w:val="004431D7"/>
    <w:rsid w:val="00445A71"/>
    <w:rsid w:val="00445C95"/>
    <w:rsid w:val="00446909"/>
    <w:rsid w:val="0046081F"/>
    <w:rsid w:val="00460D87"/>
    <w:rsid w:val="004614D7"/>
    <w:rsid w:val="00470A54"/>
    <w:rsid w:val="00475CEE"/>
    <w:rsid w:val="00490275"/>
    <w:rsid w:val="00490D1E"/>
    <w:rsid w:val="0049139F"/>
    <w:rsid w:val="0049201B"/>
    <w:rsid w:val="004921BA"/>
    <w:rsid w:val="004A0224"/>
    <w:rsid w:val="004A07F8"/>
    <w:rsid w:val="004A25AE"/>
    <w:rsid w:val="004A3B3D"/>
    <w:rsid w:val="004A6DFF"/>
    <w:rsid w:val="004B55B7"/>
    <w:rsid w:val="004B63C7"/>
    <w:rsid w:val="004B7F35"/>
    <w:rsid w:val="004C5344"/>
    <w:rsid w:val="004C5F3E"/>
    <w:rsid w:val="004D242E"/>
    <w:rsid w:val="004D5EE2"/>
    <w:rsid w:val="004D63E6"/>
    <w:rsid w:val="004D7C89"/>
    <w:rsid w:val="004E1DC5"/>
    <w:rsid w:val="004E79B4"/>
    <w:rsid w:val="004F22B1"/>
    <w:rsid w:val="004F3EAC"/>
    <w:rsid w:val="004F62CB"/>
    <w:rsid w:val="00503C4D"/>
    <w:rsid w:val="00504842"/>
    <w:rsid w:val="00504C50"/>
    <w:rsid w:val="005063CA"/>
    <w:rsid w:val="005074A2"/>
    <w:rsid w:val="0052172A"/>
    <w:rsid w:val="00540A02"/>
    <w:rsid w:val="00543EAC"/>
    <w:rsid w:val="0055260A"/>
    <w:rsid w:val="00555386"/>
    <w:rsid w:val="00560292"/>
    <w:rsid w:val="00571649"/>
    <w:rsid w:val="0057266F"/>
    <w:rsid w:val="00573C7B"/>
    <w:rsid w:val="00582A4A"/>
    <w:rsid w:val="0058463E"/>
    <w:rsid w:val="005911F8"/>
    <w:rsid w:val="005917A8"/>
    <w:rsid w:val="00593152"/>
    <w:rsid w:val="00596642"/>
    <w:rsid w:val="005A4976"/>
    <w:rsid w:val="005A70B9"/>
    <w:rsid w:val="005B317F"/>
    <w:rsid w:val="005B35B5"/>
    <w:rsid w:val="005B4F6D"/>
    <w:rsid w:val="005B7B07"/>
    <w:rsid w:val="005C7916"/>
    <w:rsid w:val="005D66C7"/>
    <w:rsid w:val="005D6C96"/>
    <w:rsid w:val="005D731C"/>
    <w:rsid w:val="005E2C2A"/>
    <w:rsid w:val="005E432B"/>
    <w:rsid w:val="005E4F0B"/>
    <w:rsid w:val="005E638A"/>
    <w:rsid w:val="005F0876"/>
    <w:rsid w:val="005F1C12"/>
    <w:rsid w:val="005F4FE6"/>
    <w:rsid w:val="005F5E44"/>
    <w:rsid w:val="00604A19"/>
    <w:rsid w:val="006159DC"/>
    <w:rsid w:val="00622BBF"/>
    <w:rsid w:val="00640243"/>
    <w:rsid w:val="006403D1"/>
    <w:rsid w:val="00646C40"/>
    <w:rsid w:val="006471BE"/>
    <w:rsid w:val="00650515"/>
    <w:rsid w:val="00654922"/>
    <w:rsid w:val="00660287"/>
    <w:rsid w:val="00661F12"/>
    <w:rsid w:val="00662DF6"/>
    <w:rsid w:val="006721CC"/>
    <w:rsid w:val="0067598E"/>
    <w:rsid w:val="00675AA1"/>
    <w:rsid w:val="00675C2A"/>
    <w:rsid w:val="00680809"/>
    <w:rsid w:val="006868CA"/>
    <w:rsid w:val="00686BE9"/>
    <w:rsid w:val="00686D9C"/>
    <w:rsid w:val="0069263B"/>
    <w:rsid w:val="00692DDE"/>
    <w:rsid w:val="0069526C"/>
    <w:rsid w:val="006A121C"/>
    <w:rsid w:val="006A74E2"/>
    <w:rsid w:val="006A779A"/>
    <w:rsid w:val="006B1410"/>
    <w:rsid w:val="006B1623"/>
    <w:rsid w:val="006C162A"/>
    <w:rsid w:val="006C1E83"/>
    <w:rsid w:val="006D3786"/>
    <w:rsid w:val="006D5B61"/>
    <w:rsid w:val="006D68EF"/>
    <w:rsid w:val="006E2D9E"/>
    <w:rsid w:val="006E350A"/>
    <w:rsid w:val="006F0A2F"/>
    <w:rsid w:val="006F2DDE"/>
    <w:rsid w:val="006F3AE3"/>
    <w:rsid w:val="006F5724"/>
    <w:rsid w:val="006F77E1"/>
    <w:rsid w:val="00703781"/>
    <w:rsid w:val="007049E4"/>
    <w:rsid w:val="007135AC"/>
    <w:rsid w:val="00715E85"/>
    <w:rsid w:val="00720382"/>
    <w:rsid w:val="007235DF"/>
    <w:rsid w:val="00723BA0"/>
    <w:rsid w:val="0073205C"/>
    <w:rsid w:val="007372AC"/>
    <w:rsid w:val="0074624B"/>
    <w:rsid w:val="00751975"/>
    <w:rsid w:val="00755D14"/>
    <w:rsid w:val="00762678"/>
    <w:rsid w:val="00764733"/>
    <w:rsid w:val="00767B65"/>
    <w:rsid w:val="00771685"/>
    <w:rsid w:val="007746B3"/>
    <w:rsid w:val="00774C96"/>
    <w:rsid w:val="00781741"/>
    <w:rsid w:val="00785D89"/>
    <w:rsid w:val="007870F0"/>
    <w:rsid w:val="00791837"/>
    <w:rsid w:val="00792218"/>
    <w:rsid w:val="007979C9"/>
    <w:rsid w:val="007A1A42"/>
    <w:rsid w:val="007B30B2"/>
    <w:rsid w:val="007B67C9"/>
    <w:rsid w:val="007B7DAB"/>
    <w:rsid w:val="007C1298"/>
    <w:rsid w:val="007C19A0"/>
    <w:rsid w:val="007C2319"/>
    <w:rsid w:val="007D22C5"/>
    <w:rsid w:val="007D2F9A"/>
    <w:rsid w:val="007E5271"/>
    <w:rsid w:val="007E6CAE"/>
    <w:rsid w:val="007F5776"/>
    <w:rsid w:val="008001CD"/>
    <w:rsid w:val="008038C8"/>
    <w:rsid w:val="008060F7"/>
    <w:rsid w:val="00814CF0"/>
    <w:rsid w:val="008171D5"/>
    <w:rsid w:val="008311F9"/>
    <w:rsid w:val="00831812"/>
    <w:rsid w:val="0083320C"/>
    <w:rsid w:val="00837B02"/>
    <w:rsid w:val="008401BE"/>
    <w:rsid w:val="0084064A"/>
    <w:rsid w:val="00840E38"/>
    <w:rsid w:val="008432BC"/>
    <w:rsid w:val="008506EB"/>
    <w:rsid w:val="008521F6"/>
    <w:rsid w:val="0085423A"/>
    <w:rsid w:val="00857CEB"/>
    <w:rsid w:val="008610BA"/>
    <w:rsid w:val="00863A97"/>
    <w:rsid w:val="00876613"/>
    <w:rsid w:val="00876FDC"/>
    <w:rsid w:val="00882178"/>
    <w:rsid w:val="008830E2"/>
    <w:rsid w:val="0088310A"/>
    <w:rsid w:val="00883B55"/>
    <w:rsid w:val="0088730E"/>
    <w:rsid w:val="00893907"/>
    <w:rsid w:val="0089474F"/>
    <w:rsid w:val="00894F03"/>
    <w:rsid w:val="0089507A"/>
    <w:rsid w:val="00896CCA"/>
    <w:rsid w:val="008A0626"/>
    <w:rsid w:val="008A49E4"/>
    <w:rsid w:val="008B2BB8"/>
    <w:rsid w:val="008B3D6D"/>
    <w:rsid w:val="008B5E98"/>
    <w:rsid w:val="008C0C80"/>
    <w:rsid w:val="008C5C90"/>
    <w:rsid w:val="008C7300"/>
    <w:rsid w:val="008D1AAE"/>
    <w:rsid w:val="008D28E4"/>
    <w:rsid w:val="008D3F52"/>
    <w:rsid w:val="008D5389"/>
    <w:rsid w:val="008D5C0C"/>
    <w:rsid w:val="008D78EC"/>
    <w:rsid w:val="008E273E"/>
    <w:rsid w:val="008E6650"/>
    <w:rsid w:val="008E6AF1"/>
    <w:rsid w:val="008F199F"/>
    <w:rsid w:val="008F2903"/>
    <w:rsid w:val="008F44CC"/>
    <w:rsid w:val="008F5C7D"/>
    <w:rsid w:val="009023AB"/>
    <w:rsid w:val="009044D6"/>
    <w:rsid w:val="0090689A"/>
    <w:rsid w:val="00906DDF"/>
    <w:rsid w:val="00913354"/>
    <w:rsid w:val="00917DDF"/>
    <w:rsid w:val="0092431D"/>
    <w:rsid w:val="00930CA3"/>
    <w:rsid w:val="00931C40"/>
    <w:rsid w:val="009323F9"/>
    <w:rsid w:val="00933F84"/>
    <w:rsid w:val="00934C1D"/>
    <w:rsid w:val="00935E24"/>
    <w:rsid w:val="0094685E"/>
    <w:rsid w:val="00946EBB"/>
    <w:rsid w:val="009509BD"/>
    <w:rsid w:val="00954DD2"/>
    <w:rsid w:val="00956143"/>
    <w:rsid w:val="00956BCD"/>
    <w:rsid w:val="0096556C"/>
    <w:rsid w:val="00966675"/>
    <w:rsid w:val="00972390"/>
    <w:rsid w:val="00976091"/>
    <w:rsid w:val="009865F4"/>
    <w:rsid w:val="009A7467"/>
    <w:rsid w:val="009B00A1"/>
    <w:rsid w:val="009B42BB"/>
    <w:rsid w:val="009B6773"/>
    <w:rsid w:val="009C227B"/>
    <w:rsid w:val="009C337F"/>
    <w:rsid w:val="009D1E58"/>
    <w:rsid w:val="009D7BFB"/>
    <w:rsid w:val="009E6CEE"/>
    <w:rsid w:val="009F20E4"/>
    <w:rsid w:val="009F2D5B"/>
    <w:rsid w:val="009F2DE3"/>
    <w:rsid w:val="00A013F3"/>
    <w:rsid w:val="00A02995"/>
    <w:rsid w:val="00A02DF8"/>
    <w:rsid w:val="00A10D8E"/>
    <w:rsid w:val="00A11FA9"/>
    <w:rsid w:val="00A12F9A"/>
    <w:rsid w:val="00A20443"/>
    <w:rsid w:val="00A223EC"/>
    <w:rsid w:val="00A24394"/>
    <w:rsid w:val="00A25940"/>
    <w:rsid w:val="00A27B7F"/>
    <w:rsid w:val="00A3476B"/>
    <w:rsid w:val="00A56DBD"/>
    <w:rsid w:val="00A63768"/>
    <w:rsid w:val="00A64B12"/>
    <w:rsid w:val="00A7263E"/>
    <w:rsid w:val="00A72823"/>
    <w:rsid w:val="00A90874"/>
    <w:rsid w:val="00AA2A9C"/>
    <w:rsid w:val="00AA5864"/>
    <w:rsid w:val="00AB155C"/>
    <w:rsid w:val="00AB4EBC"/>
    <w:rsid w:val="00AC0138"/>
    <w:rsid w:val="00AC026B"/>
    <w:rsid w:val="00AC2E9D"/>
    <w:rsid w:val="00AC43AF"/>
    <w:rsid w:val="00AD0856"/>
    <w:rsid w:val="00AD1829"/>
    <w:rsid w:val="00AD18BA"/>
    <w:rsid w:val="00AD20D4"/>
    <w:rsid w:val="00AD654F"/>
    <w:rsid w:val="00AE06E9"/>
    <w:rsid w:val="00AE4734"/>
    <w:rsid w:val="00AF4100"/>
    <w:rsid w:val="00AF46A7"/>
    <w:rsid w:val="00AF5766"/>
    <w:rsid w:val="00AF59B8"/>
    <w:rsid w:val="00B1414C"/>
    <w:rsid w:val="00B15183"/>
    <w:rsid w:val="00B313F8"/>
    <w:rsid w:val="00B33415"/>
    <w:rsid w:val="00B342D8"/>
    <w:rsid w:val="00B42C6D"/>
    <w:rsid w:val="00B43413"/>
    <w:rsid w:val="00B43D4D"/>
    <w:rsid w:val="00B51C70"/>
    <w:rsid w:val="00B6631A"/>
    <w:rsid w:val="00B66A15"/>
    <w:rsid w:val="00B674E4"/>
    <w:rsid w:val="00B70C66"/>
    <w:rsid w:val="00B72F63"/>
    <w:rsid w:val="00B7571D"/>
    <w:rsid w:val="00B76F5C"/>
    <w:rsid w:val="00B82DAD"/>
    <w:rsid w:val="00B85A0F"/>
    <w:rsid w:val="00B86474"/>
    <w:rsid w:val="00BA2968"/>
    <w:rsid w:val="00BA336C"/>
    <w:rsid w:val="00BA5A1A"/>
    <w:rsid w:val="00BA62E5"/>
    <w:rsid w:val="00BB2F8C"/>
    <w:rsid w:val="00BB310E"/>
    <w:rsid w:val="00BB45F7"/>
    <w:rsid w:val="00BC0716"/>
    <w:rsid w:val="00BC3F20"/>
    <w:rsid w:val="00BC46FF"/>
    <w:rsid w:val="00BC5933"/>
    <w:rsid w:val="00BC5A3F"/>
    <w:rsid w:val="00BD286B"/>
    <w:rsid w:val="00BD7403"/>
    <w:rsid w:val="00BE29F8"/>
    <w:rsid w:val="00BE5651"/>
    <w:rsid w:val="00BE6B68"/>
    <w:rsid w:val="00BF1F06"/>
    <w:rsid w:val="00C02A7C"/>
    <w:rsid w:val="00C030A1"/>
    <w:rsid w:val="00C06F4F"/>
    <w:rsid w:val="00C11588"/>
    <w:rsid w:val="00C13A5C"/>
    <w:rsid w:val="00C14EEB"/>
    <w:rsid w:val="00C159EB"/>
    <w:rsid w:val="00C23D3A"/>
    <w:rsid w:val="00C24ACD"/>
    <w:rsid w:val="00C25654"/>
    <w:rsid w:val="00C25784"/>
    <w:rsid w:val="00C27E82"/>
    <w:rsid w:val="00C344EC"/>
    <w:rsid w:val="00C4061D"/>
    <w:rsid w:val="00C52BF9"/>
    <w:rsid w:val="00C54E7E"/>
    <w:rsid w:val="00C56875"/>
    <w:rsid w:val="00C5778B"/>
    <w:rsid w:val="00C64E29"/>
    <w:rsid w:val="00C6615C"/>
    <w:rsid w:val="00C6718A"/>
    <w:rsid w:val="00C6765A"/>
    <w:rsid w:val="00C712FF"/>
    <w:rsid w:val="00C72A54"/>
    <w:rsid w:val="00C72B0B"/>
    <w:rsid w:val="00C73863"/>
    <w:rsid w:val="00C76A86"/>
    <w:rsid w:val="00C854F9"/>
    <w:rsid w:val="00C857E8"/>
    <w:rsid w:val="00C863D9"/>
    <w:rsid w:val="00C90E7A"/>
    <w:rsid w:val="00C975B7"/>
    <w:rsid w:val="00CA0191"/>
    <w:rsid w:val="00CB1A94"/>
    <w:rsid w:val="00CB39E2"/>
    <w:rsid w:val="00CB3E08"/>
    <w:rsid w:val="00CB482F"/>
    <w:rsid w:val="00CB51AB"/>
    <w:rsid w:val="00CC048E"/>
    <w:rsid w:val="00CC2FB8"/>
    <w:rsid w:val="00CC5327"/>
    <w:rsid w:val="00CC68BB"/>
    <w:rsid w:val="00CF2CBA"/>
    <w:rsid w:val="00CF2DF7"/>
    <w:rsid w:val="00CF45C8"/>
    <w:rsid w:val="00CF6067"/>
    <w:rsid w:val="00CF7DA1"/>
    <w:rsid w:val="00D00C1F"/>
    <w:rsid w:val="00D03347"/>
    <w:rsid w:val="00D062D9"/>
    <w:rsid w:val="00D10B39"/>
    <w:rsid w:val="00D11C42"/>
    <w:rsid w:val="00D25958"/>
    <w:rsid w:val="00D26912"/>
    <w:rsid w:val="00D2712F"/>
    <w:rsid w:val="00D30926"/>
    <w:rsid w:val="00D33E79"/>
    <w:rsid w:val="00D367ED"/>
    <w:rsid w:val="00D425CB"/>
    <w:rsid w:val="00D44FA3"/>
    <w:rsid w:val="00D4593D"/>
    <w:rsid w:val="00D56F9D"/>
    <w:rsid w:val="00D6659F"/>
    <w:rsid w:val="00D75842"/>
    <w:rsid w:val="00D77961"/>
    <w:rsid w:val="00D84796"/>
    <w:rsid w:val="00D8620F"/>
    <w:rsid w:val="00D91383"/>
    <w:rsid w:val="00D97512"/>
    <w:rsid w:val="00DA5C9F"/>
    <w:rsid w:val="00DB4537"/>
    <w:rsid w:val="00DB76C1"/>
    <w:rsid w:val="00DB7E2C"/>
    <w:rsid w:val="00DD0875"/>
    <w:rsid w:val="00DD0EEB"/>
    <w:rsid w:val="00DD5A82"/>
    <w:rsid w:val="00DD6AC3"/>
    <w:rsid w:val="00DE0142"/>
    <w:rsid w:val="00DE1AF3"/>
    <w:rsid w:val="00DE220C"/>
    <w:rsid w:val="00DF11FE"/>
    <w:rsid w:val="00DF1218"/>
    <w:rsid w:val="00E01FA9"/>
    <w:rsid w:val="00E02F41"/>
    <w:rsid w:val="00E12D59"/>
    <w:rsid w:val="00E159DC"/>
    <w:rsid w:val="00E169D0"/>
    <w:rsid w:val="00E21DDB"/>
    <w:rsid w:val="00E245C7"/>
    <w:rsid w:val="00E31D3A"/>
    <w:rsid w:val="00E36DF4"/>
    <w:rsid w:val="00E40CD4"/>
    <w:rsid w:val="00E41743"/>
    <w:rsid w:val="00E41ECB"/>
    <w:rsid w:val="00E52F2E"/>
    <w:rsid w:val="00E60A55"/>
    <w:rsid w:val="00E6570D"/>
    <w:rsid w:val="00E65D6C"/>
    <w:rsid w:val="00E711B8"/>
    <w:rsid w:val="00E80419"/>
    <w:rsid w:val="00E80FD6"/>
    <w:rsid w:val="00E84183"/>
    <w:rsid w:val="00E917D2"/>
    <w:rsid w:val="00E96F2F"/>
    <w:rsid w:val="00EA1B79"/>
    <w:rsid w:val="00EB21E5"/>
    <w:rsid w:val="00EB3A2C"/>
    <w:rsid w:val="00EB7444"/>
    <w:rsid w:val="00EB7AA2"/>
    <w:rsid w:val="00EC4C86"/>
    <w:rsid w:val="00EC4E68"/>
    <w:rsid w:val="00EC56A3"/>
    <w:rsid w:val="00EC7510"/>
    <w:rsid w:val="00ED40FE"/>
    <w:rsid w:val="00ED4511"/>
    <w:rsid w:val="00ED7FBC"/>
    <w:rsid w:val="00EE367D"/>
    <w:rsid w:val="00EE4125"/>
    <w:rsid w:val="00EE466A"/>
    <w:rsid w:val="00EE7D05"/>
    <w:rsid w:val="00EF09CB"/>
    <w:rsid w:val="00EF434A"/>
    <w:rsid w:val="00EF4834"/>
    <w:rsid w:val="00EF566C"/>
    <w:rsid w:val="00EF60C1"/>
    <w:rsid w:val="00EF7632"/>
    <w:rsid w:val="00F06432"/>
    <w:rsid w:val="00F07EC9"/>
    <w:rsid w:val="00F105BC"/>
    <w:rsid w:val="00F1247A"/>
    <w:rsid w:val="00F16F3E"/>
    <w:rsid w:val="00F22B01"/>
    <w:rsid w:val="00F233DE"/>
    <w:rsid w:val="00F2475A"/>
    <w:rsid w:val="00F33616"/>
    <w:rsid w:val="00F349A7"/>
    <w:rsid w:val="00F359A9"/>
    <w:rsid w:val="00F36BAC"/>
    <w:rsid w:val="00F401BA"/>
    <w:rsid w:val="00F407B0"/>
    <w:rsid w:val="00F40FD6"/>
    <w:rsid w:val="00F44E56"/>
    <w:rsid w:val="00F514B8"/>
    <w:rsid w:val="00F55101"/>
    <w:rsid w:val="00F55C8D"/>
    <w:rsid w:val="00F56943"/>
    <w:rsid w:val="00F57E1A"/>
    <w:rsid w:val="00F61279"/>
    <w:rsid w:val="00F64A20"/>
    <w:rsid w:val="00F65137"/>
    <w:rsid w:val="00F74855"/>
    <w:rsid w:val="00F7619D"/>
    <w:rsid w:val="00F77486"/>
    <w:rsid w:val="00F80D9D"/>
    <w:rsid w:val="00F831AE"/>
    <w:rsid w:val="00F86C0D"/>
    <w:rsid w:val="00F86C38"/>
    <w:rsid w:val="00F97B63"/>
    <w:rsid w:val="00FA498E"/>
    <w:rsid w:val="00FA7810"/>
    <w:rsid w:val="00FB2560"/>
    <w:rsid w:val="00FC3DEE"/>
    <w:rsid w:val="00FC737E"/>
    <w:rsid w:val="00FD0F82"/>
    <w:rsid w:val="00FD348E"/>
    <w:rsid w:val="00FD4616"/>
    <w:rsid w:val="00FD4775"/>
    <w:rsid w:val="00FD79AB"/>
    <w:rsid w:val="00FE33EF"/>
    <w:rsid w:val="00FF1BDB"/>
    <w:rsid w:val="00FF4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336FE"/>
  <w15:chartTrackingRefBased/>
  <w15:docId w15:val="{31ABF212-1A65-4342-9EFE-3349E5176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99F"/>
    <w:pPr>
      <w:spacing w:line="24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10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21A19"/>
    <w:pPr>
      <w:spacing w:line="360" w:lineRule="auto"/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A1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1A19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1A19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2C03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8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582C05-F88D-0942-8C54-8384656EE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6</Pages>
  <Words>1507</Words>
  <Characters>859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aw sallah</dc:creator>
  <cp:keywords/>
  <dc:description/>
  <cp:lastModifiedBy>DeAngelis, Nicholas (ELS-HBE)</cp:lastModifiedBy>
  <cp:revision>30</cp:revision>
  <dcterms:created xsi:type="dcterms:W3CDTF">2022-08-13T22:27:00Z</dcterms:created>
  <dcterms:modified xsi:type="dcterms:W3CDTF">2022-11-1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0-25T19:38:2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66d4d74-14a3-4c04-aab1-eaae3df11866</vt:lpwstr>
  </property>
  <property fmtid="{D5CDD505-2E9C-101B-9397-08002B2CF9AE}" pid="8" name="MSIP_Label_549ac42a-3eb4-4074-b885-aea26bd6241e_ContentBits">
    <vt:lpwstr>0</vt:lpwstr>
  </property>
</Properties>
</file>